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28656" w14:textId="74BBDEB9" w:rsidR="00775D3E" w:rsidRPr="007E7C00" w:rsidRDefault="0067508D">
      <w:pPr>
        <w:rPr>
          <w:rFonts w:ascii="Times New Roman" w:eastAsia="Microsoft JhengHei" w:hAnsi="Times New Roman" w:cs="Times New Roman"/>
          <w:b/>
          <w:kern w:val="0"/>
          <w:sz w:val="24"/>
          <w:szCs w:val="24"/>
        </w:rPr>
      </w:pPr>
      <w:r w:rsidRPr="007E7C00">
        <w:rPr>
          <w:rFonts w:ascii="Times New Roman" w:hAnsi="Times New Roman" w:cs="Times New Roman"/>
          <w:b/>
          <w:sz w:val="24"/>
          <w:szCs w:val="24"/>
        </w:rPr>
        <w:t>S6 Table</w:t>
      </w:r>
      <w:r w:rsidR="00943079"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 w:rsidRPr="007E7C0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7815363"/>
      <w:r w:rsidRPr="007E7C00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>44 pairs of</w:t>
      </w:r>
      <w:bookmarkEnd w:id="1"/>
      <w:r w:rsidRPr="007E7C00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 xml:space="preserve"> </w:t>
      </w:r>
      <w:bookmarkStart w:id="2" w:name="_Hlk7815351"/>
      <w:proofErr w:type="spellStart"/>
      <w:r w:rsidRPr="007E7C00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>DEmiRNA-DElncRNA</w:t>
      </w:r>
      <w:proofErr w:type="spellEnd"/>
      <w:r w:rsidRPr="007E7C00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 xml:space="preserve"> interaction</w:t>
      </w:r>
      <w:bookmarkEnd w:id="2"/>
      <w:r w:rsidRPr="007E7C00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>s</w:t>
      </w:r>
    </w:p>
    <w:tbl>
      <w:tblPr>
        <w:tblW w:w="3828" w:type="dxa"/>
        <w:tblLook w:val="04A0" w:firstRow="1" w:lastRow="0" w:firstColumn="1" w:lastColumn="0" w:noHBand="0" w:noVBand="1"/>
      </w:tblPr>
      <w:tblGrid>
        <w:gridCol w:w="2127"/>
        <w:gridCol w:w="1701"/>
      </w:tblGrid>
      <w:tr w:rsidR="0067508D" w:rsidRPr="0067508D" w14:paraId="79C2B41F" w14:textId="77777777" w:rsidTr="007E7C00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B7A8" w14:textId="57D5D87E" w:rsidR="0067508D" w:rsidRPr="0067508D" w:rsidRDefault="00E15405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8518" w14:textId="2DB73E15" w:rsidR="0067508D" w:rsidRPr="0067508D" w:rsidRDefault="00E15405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ncRNA</w:t>
            </w:r>
          </w:p>
        </w:tc>
      </w:tr>
      <w:tr w:rsidR="0067508D" w:rsidRPr="0067508D" w14:paraId="1B373BA0" w14:textId="77777777" w:rsidTr="007E7C00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143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5A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3092.1</w:t>
            </w:r>
          </w:p>
        </w:tc>
      </w:tr>
      <w:tr w:rsidR="0067508D" w:rsidRPr="0067508D" w14:paraId="5154B164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16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2DA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3092.1</w:t>
            </w:r>
          </w:p>
        </w:tc>
      </w:tr>
      <w:tr w:rsidR="0067508D" w:rsidRPr="0067508D" w14:paraId="54DB2F91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2FA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7F02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83.1</w:t>
            </w:r>
          </w:p>
        </w:tc>
      </w:tr>
      <w:tr w:rsidR="0067508D" w:rsidRPr="0067508D" w14:paraId="46013D3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E3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9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4AA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83.1</w:t>
            </w:r>
          </w:p>
        </w:tc>
      </w:tr>
      <w:tr w:rsidR="0067508D" w:rsidRPr="0067508D" w14:paraId="16D03238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7C7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F7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7048.3</w:t>
            </w:r>
          </w:p>
        </w:tc>
      </w:tr>
      <w:tr w:rsidR="0067508D" w:rsidRPr="0067508D" w14:paraId="4E88281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FB9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195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56455.1</w:t>
            </w:r>
          </w:p>
        </w:tc>
      </w:tr>
      <w:tr w:rsidR="0067508D" w:rsidRPr="0067508D" w14:paraId="54C51152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B75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91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619.2</w:t>
            </w:r>
          </w:p>
        </w:tc>
      </w:tr>
      <w:tr w:rsidR="0067508D" w:rsidRPr="0067508D" w14:paraId="3965968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DB5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734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RL-AS1</w:t>
            </w:r>
          </w:p>
        </w:tc>
      </w:tr>
      <w:tr w:rsidR="0067508D" w:rsidRPr="0067508D" w14:paraId="34B4A4B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ED7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9B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RL-AS1</w:t>
            </w:r>
          </w:p>
        </w:tc>
      </w:tr>
      <w:tr w:rsidR="0067508D" w:rsidRPr="0067508D" w14:paraId="2A53B97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206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017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-AS1</w:t>
            </w:r>
          </w:p>
        </w:tc>
      </w:tr>
      <w:tr w:rsidR="0067508D" w:rsidRPr="0067508D" w14:paraId="1423E70C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506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7E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X6-AS1</w:t>
            </w:r>
          </w:p>
        </w:tc>
      </w:tr>
      <w:tr w:rsidR="0067508D" w:rsidRPr="0067508D" w14:paraId="370EFE53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7374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68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X6-AS1</w:t>
            </w:r>
          </w:p>
        </w:tc>
      </w:tr>
      <w:tr w:rsidR="0067508D" w:rsidRPr="0067508D" w14:paraId="753F135C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8919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1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0D9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AIR</w:t>
            </w:r>
          </w:p>
        </w:tc>
      </w:tr>
      <w:tr w:rsidR="0067508D" w:rsidRPr="0067508D" w14:paraId="50916BD8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8E9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4A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AIR</w:t>
            </w:r>
          </w:p>
        </w:tc>
      </w:tr>
      <w:tr w:rsidR="0067508D" w:rsidRPr="0067508D" w14:paraId="392F9CBE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1D0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798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AIRM1</w:t>
            </w:r>
          </w:p>
        </w:tc>
      </w:tr>
      <w:tr w:rsidR="0067508D" w:rsidRPr="0067508D" w14:paraId="315D0A83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F74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306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TIP</w:t>
            </w:r>
          </w:p>
        </w:tc>
      </w:tr>
      <w:tr w:rsidR="0067508D" w:rsidRPr="0067508D" w14:paraId="0E081E42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194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1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BDB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1-AS</w:t>
            </w:r>
          </w:p>
        </w:tc>
      </w:tr>
      <w:tr w:rsidR="0067508D" w:rsidRPr="0067508D" w14:paraId="36149BF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39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235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1-AS</w:t>
            </w:r>
          </w:p>
        </w:tc>
      </w:tr>
      <w:tr w:rsidR="0067508D" w:rsidRPr="0067508D" w14:paraId="2B43B7BA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F7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2A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1-AS</w:t>
            </w:r>
          </w:p>
        </w:tc>
      </w:tr>
      <w:tr w:rsidR="0067508D" w:rsidRPr="0067508D" w14:paraId="7DE625CC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53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79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1-AS</w:t>
            </w:r>
          </w:p>
        </w:tc>
      </w:tr>
      <w:tr w:rsidR="0067508D" w:rsidRPr="0067508D" w14:paraId="320026E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561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DD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1-AS</w:t>
            </w:r>
          </w:p>
        </w:tc>
      </w:tr>
      <w:tr w:rsidR="0067508D" w:rsidRPr="0067508D" w14:paraId="1D784A1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BC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4CB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-AS3</w:t>
            </w:r>
          </w:p>
        </w:tc>
      </w:tr>
      <w:tr w:rsidR="0067508D" w:rsidRPr="0067508D" w14:paraId="28BC0CF3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043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6E2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R-AS1</w:t>
            </w:r>
          </w:p>
        </w:tc>
      </w:tr>
      <w:tr w:rsidR="0067508D" w:rsidRPr="0067508D" w14:paraId="68DB58F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FB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113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74</w:t>
            </w:r>
          </w:p>
        </w:tc>
      </w:tr>
      <w:tr w:rsidR="0067508D" w:rsidRPr="0067508D" w14:paraId="387FEA3F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B2C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E45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74</w:t>
            </w:r>
          </w:p>
        </w:tc>
      </w:tr>
      <w:tr w:rsidR="0067508D" w:rsidRPr="0067508D" w14:paraId="7F0F4A4C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A6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1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141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1</w:t>
            </w:r>
          </w:p>
        </w:tc>
      </w:tr>
      <w:tr w:rsidR="0067508D" w:rsidRPr="0067508D" w14:paraId="148A5AF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4F3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42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2</w:t>
            </w:r>
          </w:p>
        </w:tc>
      </w:tr>
      <w:tr w:rsidR="0067508D" w:rsidRPr="0067508D" w14:paraId="718CF90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B84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8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E4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2</w:t>
            </w:r>
          </w:p>
        </w:tc>
      </w:tr>
      <w:tr w:rsidR="0067508D" w:rsidRPr="0067508D" w14:paraId="40AD2C52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BAA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A1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2</w:t>
            </w:r>
          </w:p>
        </w:tc>
      </w:tr>
      <w:tr w:rsidR="0067508D" w:rsidRPr="0067508D" w14:paraId="7E685D81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912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64D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2</w:t>
            </w:r>
          </w:p>
        </w:tc>
      </w:tr>
      <w:tr w:rsidR="0067508D" w:rsidRPr="0067508D" w14:paraId="053E2703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B4C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8C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2</w:t>
            </w:r>
          </w:p>
        </w:tc>
      </w:tr>
      <w:tr w:rsidR="0067508D" w:rsidRPr="0067508D" w14:paraId="43191DB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65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F111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22</w:t>
            </w:r>
          </w:p>
        </w:tc>
      </w:tr>
      <w:tr w:rsidR="0067508D" w:rsidRPr="0067508D" w14:paraId="6602182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287C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3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49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44641EA8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97E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FC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4CD1DA9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EE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6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B985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7B99FFE7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4D3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29A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0B74F9B1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F3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752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002128C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7EC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A2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707</w:t>
            </w:r>
          </w:p>
        </w:tc>
      </w:tr>
      <w:tr w:rsidR="0067508D" w:rsidRPr="0067508D" w14:paraId="101B421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564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1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30D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39</w:t>
            </w:r>
          </w:p>
        </w:tc>
      </w:tr>
      <w:tr w:rsidR="0067508D" w:rsidRPr="0067508D" w14:paraId="21410B2D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BF3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538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8</w:t>
            </w:r>
          </w:p>
        </w:tc>
      </w:tr>
      <w:tr w:rsidR="0067508D" w:rsidRPr="0067508D" w14:paraId="4353593B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684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67F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8</w:t>
            </w:r>
          </w:p>
        </w:tc>
      </w:tr>
      <w:tr w:rsidR="0067508D" w:rsidRPr="0067508D" w14:paraId="7403394E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721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000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4-AS1</w:t>
            </w:r>
          </w:p>
        </w:tc>
      </w:tr>
      <w:tr w:rsidR="0067508D" w:rsidRPr="0067508D" w14:paraId="3E1E93B9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6889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3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BB6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4-AS1</w:t>
            </w:r>
          </w:p>
        </w:tc>
      </w:tr>
      <w:tr w:rsidR="0067508D" w:rsidRPr="0067508D" w14:paraId="02E49965" w14:textId="77777777" w:rsidTr="007E7C0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F94C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1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B154" w14:textId="77777777" w:rsidR="0067508D" w:rsidRPr="0067508D" w:rsidRDefault="0067508D" w:rsidP="00675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0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4-AS1</w:t>
            </w:r>
          </w:p>
        </w:tc>
      </w:tr>
    </w:tbl>
    <w:p w14:paraId="713F64DF" w14:textId="77777777" w:rsidR="0067508D" w:rsidRPr="007E7C00" w:rsidRDefault="0067508D">
      <w:pPr>
        <w:rPr>
          <w:rFonts w:ascii="Times New Roman" w:hAnsi="Times New Roman" w:cs="Times New Roman"/>
          <w:sz w:val="24"/>
          <w:szCs w:val="24"/>
        </w:rPr>
      </w:pPr>
    </w:p>
    <w:sectPr w:rsidR="0067508D" w:rsidRPr="007E7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F8C"/>
    <w:rsid w:val="00005909"/>
    <w:rsid w:val="00352584"/>
    <w:rsid w:val="0067508D"/>
    <w:rsid w:val="007E7C00"/>
    <w:rsid w:val="00943079"/>
    <w:rsid w:val="00E15405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4EB7"/>
  <w15:chartTrackingRefBased/>
  <w15:docId w15:val="{3BC770F9-499B-4F63-BC7F-8B414E63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5</cp:revision>
  <dcterms:created xsi:type="dcterms:W3CDTF">2019-05-03T14:38:00Z</dcterms:created>
  <dcterms:modified xsi:type="dcterms:W3CDTF">2019-05-05T06:27:00Z</dcterms:modified>
</cp:coreProperties>
</file>